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890"/>
        <w:gridCol w:w="2970"/>
        <w:gridCol w:w="1440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Experiment and orientation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Prim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Location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DNA amplific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Forward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CAACTCAAACAGGCAGAT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exon 1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Revers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GTTTATGCCATTTTCC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exon 19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xon 10 splice variant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left="-1456" w:firstLine="1456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Forward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TTCGGATCCCAAGATG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exon 10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Revers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GAGTGAACACCCGTCTT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exon 11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enotyping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left="-1456" w:firstLine="1456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Forward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gtgcacgttcagccaact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intron 9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Reverse 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aps/>
                <w:sz w:val="16"/>
              </w:rPr>
            </w:pPr>
            <w:r>
              <w:rPr>
                <w:rFonts w:cs="Helvetica" w:ascii="Helvetica" w:hAnsi="Helvetica"/>
                <w:caps/>
                <w:sz w:val="16"/>
              </w:rPr>
              <w:t>aaagggacaggtgggcta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RAP2 intron 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2:33:00Z</dcterms:created>
  <dc:creator>Aida Andres</dc:creator>
  <dc:description/>
  <cp:keywords/>
  <dc:language>en-US</dc:language>
  <cp:lastModifiedBy>Aida Andres</cp:lastModifiedBy>
  <dcterms:modified xsi:type="dcterms:W3CDTF">2010-09-10T12:33:00Z</dcterms:modified>
  <cp:revision>1</cp:revision>
  <dc:subject/>
  <dc:title/>
</cp:coreProperties>
</file>